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F9A8F" w14:textId="5E232688" w:rsidR="00F827B9" w:rsidRPr="00251EF6" w:rsidRDefault="00F827B9" w:rsidP="00F827B9">
      <w:pPr>
        <w:pStyle w:val="Caption"/>
      </w:pPr>
      <w:r w:rsidRPr="00122572">
        <w:t xml:space="preserve">Table </w:t>
      </w:r>
      <w:r w:rsidR="00AA62FE">
        <w:t>S</w:t>
      </w:r>
      <w:r>
        <w:t>1</w:t>
      </w:r>
      <w:r w:rsidRPr="00122572">
        <w:t xml:space="preserve">: Soil compaction </w:t>
      </w:r>
      <w:r>
        <w:t xml:space="preserve">and agricultural management </w:t>
      </w:r>
      <w:r w:rsidRPr="00122572">
        <w:t>effect</w:t>
      </w:r>
      <w:r>
        <w:t>s</w:t>
      </w:r>
      <w:r w:rsidRPr="00122572">
        <w:t xml:space="preserve"> on </w:t>
      </w:r>
      <w:r>
        <w:t xml:space="preserve">soil </w:t>
      </w:r>
      <w:r w:rsidRPr="00122572">
        <w:t>microbial</w:t>
      </w:r>
      <w:r>
        <w:t xml:space="preserve"> </w:t>
      </w:r>
      <w:r>
        <w:sym w:font="Symbol" w:char="F061"/>
      </w:r>
      <w:r w:rsidRPr="00122572">
        <w:t xml:space="preserve"> </w:t>
      </w:r>
      <w:r>
        <w:t>diversity</w:t>
      </w:r>
      <w:r w:rsidR="000A0FBA">
        <w:t xml:space="preserve"> with Observed Richness (</w:t>
      </w:r>
      <w:r w:rsidR="00DB0BA2">
        <w:t>S</w:t>
      </w:r>
      <w:r w:rsidR="000A0FBA">
        <w:t xml:space="preserve">), </w:t>
      </w:r>
      <w:proofErr w:type="spellStart"/>
      <w:r w:rsidR="000A0FBA">
        <w:t>Pielou’s</w:t>
      </w:r>
      <w:proofErr w:type="spellEnd"/>
      <w:r w:rsidR="000A0FBA">
        <w:t xml:space="preserve"> Evenness (J) and Shannon Diversity (</w:t>
      </w:r>
      <w:r w:rsidR="00DB0BA2">
        <w:t>H</w:t>
      </w:r>
      <w:r w:rsidR="000A0FBA">
        <w:t xml:space="preserve">) </w:t>
      </w:r>
    </w:p>
    <w:tbl>
      <w:tblPr>
        <w:tblpPr w:leftFromText="180" w:rightFromText="180" w:vertAnchor="text" w:horzAnchor="margin" w:tblpY="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199"/>
        <w:gridCol w:w="587"/>
        <w:gridCol w:w="222"/>
        <w:gridCol w:w="1109"/>
        <w:gridCol w:w="222"/>
        <w:gridCol w:w="222"/>
        <w:gridCol w:w="1104"/>
        <w:gridCol w:w="587"/>
        <w:gridCol w:w="222"/>
        <w:gridCol w:w="1111"/>
      </w:tblGrid>
      <w:tr w:rsidR="00F827B9" w:rsidRPr="00E45E0F" w14:paraId="678BD7C1" w14:textId="77777777" w:rsidTr="001D03DE">
        <w:trPr>
          <w:trHeight w:val="129"/>
        </w:trPr>
        <w:tc>
          <w:tcPr>
            <w:tcW w:w="1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0E54" w14:textId="1DED2C67" w:rsidR="00F827B9" w:rsidRPr="00E45E0F" w:rsidRDefault="00F827B9" w:rsidP="000A0FBA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d Richness (S)</w:t>
            </w:r>
          </w:p>
        </w:tc>
        <w:tc>
          <w:tcPr>
            <w:tcW w:w="1736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7971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EB260A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5" w:type="pct"/>
            <w:tcBorders>
              <w:left w:val="single" w:sz="4" w:space="0" w:color="auto"/>
              <w:bottom w:val="nil"/>
              <w:right w:val="nil"/>
            </w:tcBorders>
          </w:tcPr>
          <w:p w14:paraId="7F1F36AE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57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B81A460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ungi</w:t>
            </w:r>
          </w:p>
        </w:tc>
      </w:tr>
      <w:tr w:rsidR="00F827B9" w:rsidRPr="00E45E0F" w14:paraId="5918ED51" w14:textId="77777777" w:rsidTr="001D03DE">
        <w:trPr>
          <w:trHeight w:val="129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0211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4927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82420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EB9FC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1FAFF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26EB9F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E437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1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</w:tcPr>
          <w:p w14:paraId="6924E752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</w:tcPr>
          <w:p w14:paraId="47CB30B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827B9" w:rsidRPr="00E45E0F" w14:paraId="4A587346" w14:textId="77777777" w:rsidTr="001D03DE">
        <w:trPr>
          <w:trHeight w:val="54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1A8A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D90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D00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5A67C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0CC52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B479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758774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A37B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7773E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63566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</w:tcPr>
          <w:p w14:paraId="21FB8CE2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</w:tr>
      <w:tr w:rsidR="00F827B9" w:rsidRPr="00E45E0F" w14:paraId="1ACA3EE3" w14:textId="77777777" w:rsidTr="001D03DE">
        <w:trPr>
          <w:trHeight w:val="54"/>
        </w:trPr>
        <w:tc>
          <w:tcPr>
            <w:tcW w:w="1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E9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9C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0</w:t>
            </w:r>
            <w:r w:rsidRPr="00E45E0F">
              <w:rPr>
                <w:color w:val="000000"/>
                <w:sz w:val="16"/>
                <w:szCs w:val="16"/>
              </w:rPr>
              <w:t xml:space="preserve"> (0.0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EE7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C4092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5F3E9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0.72 (0.486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8B0770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A92CB5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0C24C724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3.69 (0.001)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</w:tcPr>
          <w:p w14:paraId="79F86A12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</w:tcPr>
          <w:p w14:paraId="4A0A2502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 w14:paraId="023A89EF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.18 (0.102)</w:t>
            </w:r>
          </w:p>
        </w:tc>
      </w:tr>
      <w:tr w:rsidR="00F827B9" w:rsidRPr="00E45E0F" w14:paraId="10EB02A3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529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Managem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B8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3</w:t>
            </w:r>
            <w:r w:rsidRPr="00E45E0F">
              <w:rPr>
                <w:color w:val="000000"/>
                <w:sz w:val="16"/>
                <w:szCs w:val="16"/>
              </w:rPr>
              <w:t xml:space="preserve"> (0.00</w:t>
            </w:r>
            <w:r>
              <w:rPr>
                <w:color w:val="000000"/>
                <w:sz w:val="16"/>
                <w:szCs w:val="16"/>
              </w:rPr>
              <w:t>5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E3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0342DB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CCA378B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99 (0.12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1B194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64BB1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3527F5F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71.21 (0.00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EED3096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C6DB27F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765A154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8 (0.933)</w:t>
            </w:r>
          </w:p>
        </w:tc>
      </w:tr>
      <w:tr w:rsidR="00F827B9" w:rsidRPr="00E45E0F" w14:paraId="35797ED9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E91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Dat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712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.29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9D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43AEFF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415970C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2.65 (0.05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094E7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D5130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5D06E2A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1.71 (0.00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481EFEEC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8269061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A7DC19D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4.04 (0.010)</w:t>
            </w:r>
          </w:p>
        </w:tc>
      </w:tr>
      <w:tr w:rsidR="00F827B9" w:rsidRPr="00E45E0F" w14:paraId="1AE70824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2A5E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25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.59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39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C54225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2B7632A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4.19 (0.0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41521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B68C8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13F99AC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5.55 (0.00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FF72D3B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88F10CA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3840601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.77 (0.072)</w:t>
            </w:r>
          </w:p>
        </w:tc>
      </w:tr>
      <w:tr w:rsidR="00F827B9" w:rsidRPr="00E45E0F" w14:paraId="1AEB78F2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44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73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7</w:t>
            </w:r>
            <w:r w:rsidRPr="00E45E0F">
              <w:rPr>
                <w:color w:val="000000"/>
                <w:sz w:val="16"/>
                <w:szCs w:val="16"/>
              </w:rPr>
              <w:t xml:space="preserve"> (0.0</w:t>
            </w:r>
            <w:r>
              <w:rPr>
                <w:color w:val="000000"/>
                <w:sz w:val="16"/>
                <w:szCs w:val="16"/>
              </w:rPr>
              <w:t>01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B9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3FC93B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BBB26BF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11 (0.34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A5CBB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448C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F78C1C6" w14:textId="04D719EB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60 (</w:t>
            </w:r>
            <w:r w:rsidR="009C0DA8">
              <w:rPr>
                <w:color w:val="000000"/>
                <w:sz w:val="16"/>
                <w:szCs w:val="16"/>
              </w:rPr>
              <w:t>0.</w:t>
            </w:r>
            <w:r w:rsidRPr="003F721F">
              <w:rPr>
                <w:color w:val="000000"/>
                <w:sz w:val="16"/>
                <w:szCs w:val="16"/>
              </w:rPr>
              <w:t>67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6AEADB6" w14:textId="2F334F8C" w:rsidR="00F827B9" w:rsidRPr="003F721F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64ADE6E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1440E75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54 (0.155)</w:t>
            </w:r>
          </w:p>
        </w:tc>
      </w:tr>
      <w:tr w:rsidR="00F827B9" w:rsidRPr="00E45E0F" w14:paraId="4E518AD4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989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511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862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6F1" w14:textId="7E30D31C" w:rsidR="00F827B9" w:rsidRPr="00E45E0F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</w:t>
            </w:r>
            <w:r w:rsidR="00F827B9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403B17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CBD15BA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93 (0.04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74A14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19C02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B2AE226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67 (0.12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4732BB73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04DF6FC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A08CA9B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67 (0.077)</w:t>
            </w:r>
          </w:p>
        </w:tc>
      </w:tr>
      <w:tr w:rsidR="00F827B9" w:rsidRPr="00E45E0F" w14:paraId="3A22A7D6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C2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FB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7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325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D50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DC3667E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C3FE749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51 (0.12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8AA7F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18ED9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B61E3F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4.35 (0.00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57338FE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05E664E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08785BF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85 (0.574)</w:t>
            </w:r>
          </w:p>
        </w:tc>
      </w:tr>
      <w:tr w:rsidR="00F827B9" w:rsidRPr="00E45E0F" w14:paraId="2908D073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01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A9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213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1A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7F697C2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A28AE84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41 (0.05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BCAE8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3EEAA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4C7B512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44 (0.94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7C7A27B0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55174F5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00DC1B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07 (0.343)</w:t>
            </w:r>
          </w:p>
        </w:tc>
      </w:tr>
      <w:tr w:rsidR="00F827B9" w:rsidRPr="00E45E0F" w14:paraId="390F3FBE" w14:textId="77777777" w:rsidTr="001D03DE">
        <w:trPr>
          <w:trHeight w:val="64"/>
        </w:trPr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1A10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C17F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0009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</w:tcPr>
          <w:p w14:paraId="5A93CB5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72EBC52E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  <w:vertAlign w:val="superscript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85EFC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right w:val="nil"/>
            </w:tcBorders>
          </w:tcPr>
          <w:p w14:paraId="2860CB54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246530EE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</w:tcPr>
          <w:p w14:paraId="5912E503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</w:tcPr>
          <w:p w14:paraId="44E89A0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2A69D4A3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14:paraId="190D1D4A" w14:textId="77777777" w:rsidR="00F827B9" w:rsidRDefault="00F827B9" w:rsidP="00F827B9">
      <w:pPr>
        <w:pStyle w:val="legend"/>
        <w:rPr>
          <w:vertAlign w:val="superscript"/>
        </w:rPr>
      </w:pPr>
    </w:p>
    <w:tbl>
      <w:tblPr>
        <w:tblpPr w:leftFromText="180" w:rightFromText="180" w:vertAnchor="text" w:horzAnchor="margin" w:tblpY="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200"/>
        <w:gridCol w:w="587"/>
        <w:gridCol w:w="222"/>
        <w:gridCol w:w="1109"/>
        <w:gridCol w:w="222"/>
        <w:gridCol w:w="222"/>
        <w:gridCol w:w="1103"/>
        <w:gridCol w:w="587"/>
        <w:gridCol w:w="222"/>
        <w:gridCol w:w="1111"/>
      </w:tblGrid>
      <w:tr w:rsidR="00F827B9" w:rsidRPr="00E45E0F" w14:paraId="3F1BA82B" w14:textId="77777777" w:rsidTr="001D03DE">
        <w:trPr>
          <w:trHeight w:val="129"/>
        </w:trPr>
        <w:tc>
          <w:tcPr>
            <w:tcW w:w="1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5B61" w14:textId="109F6C6A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ielou’s</w:t>
            </w:r>
            <w:proofErr w:type="spellEnd"/>
            <w:r>
              <w:rPr>
                <w:sz w:val="16"/>
                <w:szCs w:val="16"/>
              </w:rPr>
              <w:t xml:space="preserve"> Evenness (J)</w:t>
            </w:r>
          </w:p>
        </w:tc>
        <w:tc>
          <w:tcPr>
            <w:tcW w:w="171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3544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42E69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8" w:type="pct"/>
            <w:tcBorders>
              <w:left w:val="single" w:sz="4" w:space="0" w:color="auto"/>
              <w:bottom w:val="nil"/>
              <w:right w:val="nil"/>
            </w:tcBorders>
          </w:tcPr>
          <w:p w14:paraId="48D5421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68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855654A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ungi</w:t>
            </w:r>
          </w:p>
        </w:tc>
      </w:tr>
      <w:tr w:rsidR="00F827B9" w:rsidRPr="00E45E0F" w14:paraId="6993213E" w14:textId="77777777" w:rsidTr="001D03DE">
        <w:trPr>
          <w:trHeight w:val="129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CC2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AEBA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DDDA7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D1F77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D033A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01B099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09FF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1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</w:tcPr>
          <w:p w14:paraId="3E65C463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612BD4E4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827B9" w:rsidRPr="00E45E0F" w14:paraId="659E434D" w14:textId="77777777" w:rsidTr="001D03DE">
        <w:trPr>
          <w:trHeight w:val="54"/>
        </w:trPr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2F60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4645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C173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F2055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848A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703C1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47F6F4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9C170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EB482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FE2B9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3069CB05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</w:tr>
      <w:tr w:rsidR="00F827B9" w:rsidRPr="00E45E0F" w14:paraId="6FFC5A79" w14:textId="77777777" w:rsidTr="001D03DE">
        <w:trPr>
          <w:trHeight w:val="54"/>
        </w:trPr>
        <w:tc>
          <w:tcPr>
            <w:tcW w:w="1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BB9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DF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2</w:t>
            </w:r>
            <w:r w:rsidRPr="00E45E0F">
              <w:rPr>
                <w:color w:val="000000"/>
                <w:sz w:val="16"/>
                <w:szCs w:val="16"/>
              </w:rPr>
              <w:t xml:space="preserve"> (0.0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D1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683B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6EC34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0.72 (0.507)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8044A2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D5C81A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6A71B2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1.02 (0.365)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98BB38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530911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8FB415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16 (0.877)</w:t>
            </w:r>
          </w:p>
        </w:tc>
      </w:tr>
      <w:tr w:rsidR="00F827B9" w:rsidRPr="00E45E0F" w14:paraId="21079F4D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D3C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Managem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B5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6</w:t>
            </w:r>
            <w:r w:rsidRPr="00E45E0F">
              <w:rPr>
                <w:color w:val="000000"/>
                <w:sz w:val="16"/>
                <w:szCs w:val="16"/>
              </w:rPr>
              <w:t xml:space="preserve"> (0.01</w:t>
            </w:r>
            <w:r>
              <w:rPr>
                <w:color w:val="000000"/>
                <w:sz w:val="16"/>
                <w:szCs w:val="16"/>
              </w:rPr>
              <w:t>9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45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58EAB5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D4F2E7A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99 (0.14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6AEF3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275B2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0A34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5.72 (0.0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2CE2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9238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706B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20 (0.849)</w:t>
            </w:r>
          </w:p>
        </w:tc>
      </w:tr>
      <w:tr w:rsidR="00F827B9" w:rsidRPr="00E45E0F" w14:paraId="59BCBA2B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C2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D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946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7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51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223F57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88D2F25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2.65 (0.05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698DF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39BB9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9D395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2.22 (0.07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F0FE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0F79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6E93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61 (0.649)</w:t>
            </w:r>
          </w:p>
        </w:tc>
      </w:tr>
      <w:tr w:rsidR="00F827B9" w:rsidRPr="00E45E0F" w14:paraId="66AEABA9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960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D4F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.31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512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29138F2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E6759C7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4.20 (0.01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C113F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E4B5F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E38CE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1.54 (0.2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00A4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6A31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D91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50 (0.655)</w:t>
            </w:r>
          </w:p>
        </w:tc>
      </w:tr>
      <w:tr w:rsidR="00F827B9" w:rsidRPr="00E45E0F" w14:paraId="0E3F41C9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DD7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D1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1</w:t>
            </w:r>
            <w:r w:rsidRPr="00E45E0F">
              <w:rPr>
                <w:color w:val="000000"/>
                <w:sz w:val="16"/>
                <w:szCs w:val="16"/>
              </w:rPr>
              <w:t xml:space="preserve"> (0.0</w:t>
            </w:r>
            <w:r>
              <w:rPr>
                <w:color w:val="000000"/>
                <w:sz w:val="16"/>
                <w:szCs w:val="16"/>
              </w:rPr>
              <w:t>04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84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C2B386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1206366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11 (0.35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20391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F9E6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AF41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32 (0.8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C48BA" w14:textId="2F29855C" w:rsidR="00F827B9" w:rsidRPr="009D7CE1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EC191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A1C8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76 (0.685)</w:t>
            </w:r>
          </w:p>
        </w:tc>
      </w:tr>
      <w:tr w:rsidR="00F827B9" w:rsidRPr="00E45E0F" w14:paraId="68D55E8A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47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89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4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929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BFA" w14:textId="59B73B8A" w:rsidR="00F827B9" w:rsidRPr="00E45E0F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156659D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291FDB4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93 (0.03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E9F63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546E4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A64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98 (0.4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62AF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D2CD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ECA5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64 (0.841)</w:t>
            </w:r>
          </w:p>
        </w:tc>
      </w:tr>
      <w:tr w:rsidR="00F827B9" w:rsidRPr="00E45E0F" w14:paraId="611AD9FB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3D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55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073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27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059A4B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A120D9A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51 (0.10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09B19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AD2DD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5EC0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1.42 (0.18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A5F8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FA1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9D92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93 (0.501)</w:t>
            </w:r>
          </w:p>
        </w:tc>
      </w:tr>
      <w:tr w:rsidR="00F827B9" w:rsidRPr="00E45E0F" w14:paraId="160CC4EF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A6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B0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9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750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697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5A8E8EB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063051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41 (0.07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8567C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AC2B2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CC81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58 (0.86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1404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1F0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F9966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75 (0.874)</w:t>
            </w:r>
          </w:p>
        </w:tc>
      </w:tr>
      <w:tr w:rsidR="00F827B9" w:rsidRPr="00E45E0F" w14:paraId="346A8FFF" w14:textId="77777777" w:rsidTr="001D03DE">
        <w:trPr>
          <w:trHeight w:val="64"/>
        </w:trPr>
        <w:tc>
          <w:tcPr>
            <w:tcW w:w="1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BC75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BF9A7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53E5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</w:tcPr>
          <w:p w14:paraId="27260CD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79C8520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  <w:vertAlign w:val="superscript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FA4EC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8" w:type="pct"/>
            <w:tcBorders>
              <w:top w:val="nil"/>
              <w:left w:val="single" w:sz="4" w:space="0" w:color="auto"/>
              <w:right w:val="nil"/>
            </w:tcBorders>
          </w:tcPr>
          <w:p w14:paraId="2E66A53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DCDA4A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AF2245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9D7CE1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C2A5A8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59E9C9" w14:textId="77777777" w:rsidR="00F827B9" w:rsidRPr="009D7CE1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14:paraId="77230A84" w14:textId="77777777" w:rsidR="00F827B9" w:rsidRDefault="00F827B9" w:rsidP="00F827B9">
      <w:pPr>
        <w:pStyle w:val="legend"/>
        <w:rPr>
          <w:vertAlign w:val="superscript"/>
        </w:rPr>
      </w:pPr>
    </w:p>
    <w:tbl>
      <w:tblPr>
        <w:tblpPr w:leftFromText="180" w:rightFromText="180" w:vertAnchor="text" w:horzAnchor="margin" w:tblpY="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1163"/>
        <w:gridCol w:w="665"/>
        <w:gridCol w:w="222"/>
        <w:gridCol w:w="1103"/>
        <w:gridCol w:w="222"/>
        <w:gridCol w:w="222"/>
        <w:gridCol w:w="1099"/>
        <w:gridCol w:w="587"/>
        <w:gridCol w:w="222"/>
        <w:gridCol w:w="1103"/>
      </w:tblGrid>
      <w:tr w:rsidR="00F827B9" w:rsidRPr="00E45E0F" w14:paraId="79120DAD" w14:textId="77777777" w:rsidTr="00F827B9">
        <w:trPr>
          <w:trHeight w:val="129"/>
        </w:trPr>
        <w:tc>
          <w:tcPr>
            <w:tcW w:w="1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64D7" w14:textId="4F0EDF9F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non Diversity (H)</w:t>
            </w:r>
          </w:p>
        </w:tc>
        <w:tc>
          <w:tcPr>
            <w:tcW w:w="1748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43B63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27100B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" w:type="pct"/>
            <w:tcBorders>
              <w:left w:val="single" w:sz="4" w:space="0" w:color="auto"/>
              <w:bottom w:val="nil"/>
              <w:right w:val="nil"/>
            </w:tcBorders>
          </w:tcPr>
          <w:p w14:paraId="059F4FFD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6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BCC562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ungi</w:t>
            </w:r>
          </w:p>
        </w:tc>
      </w:tr>
      <w:tr w:rsidR="00F827B9" w:rsidRPr="00E45E0F" w14:paraId="4F281BAF" w14:textId="77777777" w:rsidTr="00F827B9">
        <w:trPr>
          <w:trHeight w:val="129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B2F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454C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4BAD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4083B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CBE36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FA045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57EEE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ANOVA1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09635DEF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14:paraId="44175BC3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PERMDISP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827B9" w:rsidRPr="00E45E0F" w14:paraId="0D867770" w14:textId="77777777" w:rsidTr="00F827B9">
        <w:trPr>
          <w:trHeight w:val="54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EC3A" w14:textId="77777777" w:rsidR="00F827B9" w:rsidRPr="00E45E0F" w:rsidRDefault="00F827B9" w:rsidP="001D03D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5D3D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C3C8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823C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E0294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5A5E2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B998D4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8F307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0030AD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</w:t>
            </w:r>
            <w:r w:rsidRPr="00E45E0F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85496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14:paraId="10B1BC03" w14:textId="77777777" w:rsidR="00F827B9" w:rsidRPr="00E45E0F" w:rsidRDefault="00F827B9" w:rsidP="001D03DE">
            <w:pPr>
              <w:pStyle w:val="Table"/>
              <w:jc w:val="center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F (P)</w:t>
            </w:r>
          </w:p>
        </w:tc>
      </w:tr>
      <w:tr w:rsidR="00F827B9" w:rsidRPr="00E45E0F" w14:paraId="40E2F3D2" w14:textId="77777777" w:rsidTr="00F827B9">
        <w:trPr>
          <w:trHeight w:val="54"/>
        </w:trPr>
        <w:tc>
          <w:tcPr>
            <w:tcW w:w="1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CDF0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09E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1</w:t>
            </w:r>
            <w:r w:rsidRPr="00E45E0F">
              <w:rPr>
                <w:color w:val="000000"/>
                <w:sz w:val="16"/>
                <w:szCs w:val="16"/>
              </w:rPr>
              <w:t xml:space="preserve"> (0.0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DC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C9CCE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851F2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3.63 (0.026)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3C72DB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0EE90B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</w:tcPr>
          <w:p w14:paraId="040F084B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.19 (0.094)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</w:tcPr>
          <w:p w14:paraId="4FBDC8B0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3EC8DE8E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14:paraId="3B0EC68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29 (0.765)</w:t>
            </w:r>
          </w:p>
        </w:tc>
      </w:tr>
      <w:tr w:rsidR="00F827B9" w:rsidRPr="00E45E0F" w14:paraId="443D93A7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3C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Manag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864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 w:rsidRPr="00E45E0F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0.829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142" w14:textId="1C5B95C6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8C97E0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4F5100A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4.80 (0.01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51145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4626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4DFD733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2.31 (0.00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A4F619F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260DD0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90C9F0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11 (0.906)</w:t>
            </w:r>
          </w:p>
        </w:tc>
      </w:tr>
      <w:tr w:rsidR="00F827B9" w:rsidRPr="00E45E0F" w14:paraId="0D830A3A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BC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D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087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4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FB6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0DE0CB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99F1DD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3.29 (0.01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08607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26CBE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792A9B1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.34 (0.07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08497A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9BAF641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485D682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95 (0.418)</w:t>
            </w:r>
          </w:p>
        </w:tc>
      </w:tr>
      <w:tr w:rsidR="00F827B9" w:rsidRPr="00E45E0F" w14:paraId="53000D05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41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31F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.34</w:t>
            </w:r>
            <w:r w:rsidRPr="00E45E0F">
              <w:rPr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B14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598250FB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7698A9E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28.42 (0.00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7BCA5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CD97D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D005831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2.10 (0.11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1442A1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4F0F897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219CDFC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9 (0.927)</w:t>
            </w:r>
          </w:p>
        </w:tc>
      </w:tr>
      <w:tr w:rsidR="00F827B9" w:rsidRPr="00E45E0F" w14:paraId="138B12C4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55CD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34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</w:t>
            </w:r>
            <w:r w:rsidRPr="00E45E0F">
              <w:rPr>
                <w:color w:val="000000"/>
                <w:sz w:val="16"/>
                <w:szCs w:val="16"/>
              </w:rPr>
              <w:t xml:space="preserve"> (0.0</w:t>
            </w:r>
            <w:r>
              <w:rPr>
                <w:color w:val="000000"/>
                <w:sz w:val="16"/>
                <w:szCs w:val="16"/>
              </w:rPr>
              <w:t>01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A3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5BF416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53CB75B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2.75 (0.00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2EB9C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59970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27C2864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32 (0.87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02661D8" w14:textId="14048F29" w:rsidR="00F827B9" w:rsidRPr="003F721F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5B8442F4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C09804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83 (0.621)</w:t>
            </w:r>
          </w:p>
        </w:tc>
      </w:tr>
      <w:tr w:rsidR="00F827B9" w:rsidRPr="00E45E0F" w14:paraId="3E1568B6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9D2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01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6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957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82D7" w14:textId="5053706F" w:rsidR="00F827B9" w:rsidRPr="00E45E0F" w:rsidRDefault="009C0DA8" w:rsidP="001D03DE">
            <w:pPr>
              <w:pStyle w:val="Tabl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6931C38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4AE46F8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2.09 (0.02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57286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675273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BD2E27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08 (0.37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446BD2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28D37DC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48CF164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79 (0.708)</w:t>
            </w:r>
          </w:p>
        </w:tc>
      </w:tr>
      <w:tr w:rsidR="00F827B9" w:rsidRPr="00E45E0F" w14:paraId="4138272C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0B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48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34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224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27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580ED31C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BC5AEF7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74 (0.05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612BE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9FB23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24427C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1.38 (0.22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BB71B1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4A972FB9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50EBB6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89 (0.540)</w:t>
            </w:r>
          </w:p>
        </w:tc>
      </w:tr>
      <w:tr w:rsidR="00F827B9" w:rsidRPr="00E45E0F" w14:paraId="2787917E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B23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 xml:space="preserve">Treat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Management </w:t>
            </w:r>
            <w:r>
              <w:rPr>
                <w:color w:val="000000"/>
                <w:sz w:val="16"/>
                <w:szCs w:val="16"/>
              </w:rPr>
              <w:t>×</w:t>
            </w:r>
            <w:r w:rsidRPr="00E45E0F">
              <w:rPr>
                <w:color w:val="000000"/>
                <w:sz w:val="16"/>
                <w:szCs w:val="16"/>
              </w:rPr>
              <w:t xml:space="preserve"> D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3A0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8</w:t>
            </w:r>
            <w:r w:rsidRPr="00E45E0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553</w:t>
            </w:r>
            <w:r w:rsidRPr="00E45E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6A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FDCFA72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B80EB71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CA42DE">
              <w:rPr>
                <w:color w:val="000000"/>
                <w:sz w:val="16"/>
                <w:szCs w:val="16"/>
              </w:rPr>
              <w:t>1.23 (0.18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5039F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8E617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89FFFF6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53 (0.91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D2B40A8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F5C410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13774C5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78 (0.860)</w:t>
            </w:r>
          </w:p>
        </w:tc>
      </w:tr>
      <w:tr w:rsidR="00F827B9" w:rsidRPr="00E45E0F" w14:paraId="51770D92" w14:textId="77777777" w:rsidTr="00F827B9">
        <w:trPr>
          <w:trHeight w:val="64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56625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C44F9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EF2C1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E45E0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</w:tcPr>
          <w:p w14:paraId="2AF397FA" w14:textId="77777777" w:rsidR="00F827B9" w:rsidRPr="00E45E0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</w:tcPr>
          <w:p w14:paraId="5E1A1EB2" w14:textId="77777777" w:rsidR="00F827B9" w:rsidRPr="00CA42DE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87A71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3" w:type="pct"/>
            <w:tcBorders>
              <w:top w:val="nil"/>
              <w:left w:val="single" w:sz="4" w:space="0" w:color="auto"/>
              <w:right w:val="nil"/>
            </w:tcBorders>
          </w:tcPr>
          <w:p w14:paraId="651E0A7B" w14:textId="77777777" w:rsidR="00F827B9" w:rsidRPr="00251EF6" w:rsidRDefault="00F827B9" w:rsidP="001D03DE">
            <w:pPr>
              <w:pStyle w:val="Table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14:paraId="4C84EAD2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</w:tcPr>
          <w:p w14:paraId="223167D6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</w:rPr>
            </w:pPr>
            <w:r w:rsidRPr="003F721F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</w:tcPr>
          <w:p w14:paraId="5C6945A5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</w:tcPr>
          <w:p w14:paraId="4DA1C107" w14:textId="77777777" w:rsidR="00F827B9" w:rsidRPr="003F721F" w:rsidRDefault="00F827B9" w:rsidP="001D03DE">
            <w:pPr>
              <w:pStyle w:val="Table"/>
              <w:rPr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14:paraId="2CB7CC2F" w14:textId="35FA3D41" w:rsidR="00F827B9" w:rsidRPr="00122572" w:rsidRDefault="00F827B9" w:rsidP="00F827B9">
      <w:pPr>
        <w:pStyle w:val="legend"/>
      </w:pPr>
      <w:r w:rsidRPr="00122572">
        <w:rPr>
          <w:vertAlign w:val="superscript"/>
        </w:rPr>
        <w:t>1</w:t>
      </w:r>
      <w:r w:rsidRPr="00122572">
        <w:t xml:space="preserve"> Effects of main factors and their interactions as assessed by </w:t>
      </w:r>
      <w:r>
        <w:t>univariate</w:t>
      </w:r>
      <w:r w:rsidRPr="00122572">
        <w:t xml:space="preserve"> permutational analysis of variance (PERMANOVA). Values indicate the F-ratio (F), the level of significance (P) and the explained variance (R</w:t>
      </w:r>
      <w:r w:rsidRPr="00122572">
        <w:rPr>
          <w:vertAlign w:val="superscript"/>
        </w:rPr>
        <w:t>2</w:t>
      </w:r>
      <w:r w:rsidRPr="00122572">
        <w:t>).</w:t>
      </w:r>
    </w:p>
    <w:p w14:paraId="2220FCDF" w14:textId="4F57288A" w:rsidR="00F827B9" w:rsidRPr="003F721F" w:rsidRDefault="00F827B9" w:rsidP="00F827B9">
      <w:pPr>
        <w:pStyle w:val="legend"/>
        <w:rPr>
          <w:rFonts w:cs="Times New Roman"/>
        </w:rPr>
      </w:pPr>
      <w:r w:rsidRPr="00122572">
        <w:rPr>
          <w:vertAlign w:val="superscript"/>
        </w:rPr>
        <w:t>2</w:t>
      </w:r>
      <w:r w:rsidRPr="00122572">
        <w:t xml:space="preserve"> </w:t>
      </w:r>
      <w:r w:rsidRPr="004A6446">
        <w:t xml:space="preserve">Heterogeneity of variance assessed by permutational analysis of </w:t>
      </w:r>
      <w:r>
        <w:t>uni</w:t>
      </w:r>
      <w:r w:rsidRPr="004A6446">
        <w:t>variate dispersion (PERMDISP</w:t>
      </w:r>
      <w:r>
        <w:t>)</w:t>
      </w:r>
      <w:r w:rsidRPr="004A6446">
        <w:t>. Values indicate the F-ratio (F) and the level of significance (P)</w:t>
      </w:r>
    </w:p>
    <w:p w14:paraId="0FB16216" w14:textId="112AA991" w:rsidR="00965C42" w:rsidRPr="00F827B9" w:rsidRDefault="00965C42" w:rsidP="00F827B9">
      <w:pPr>
        <w:pStyle w:val="legend"/>
        <w:rPr>
          <w:i w:val="0"/>
          <w:iCs w:val="0"/>
        </w:rPr>
      </w:pPr>
    </w:p>
    <w:sectPr w:rsidR="00965C42" w:rsidRPr="00F82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D2F8D"/>
    <w:multiLevelType w:val="hybridMultilevel"/>
    <w:tmpl w:val="5E7AC0D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B9"/>
    <w:rsid w:val="00054E4F"/>
    <w:rsid w:val="000771A1"/>
    <w:rsid w:val="000A0FBA"/>
    <w:rsid w:val="0034270C"/>
    <w:rsid w:val="0038354B"/>
    <w:rsid w:val="0055598C"/>
    <w:rsid w:val="0066058D"/>
    <w:rsid w:val="006B0020"/>
    <w:rsid w:val="0071132B"/>
    <w:rsid w:val="007C13BF"/>
    <w:rsid w:val="00805775"/>
    <w:rsid w:val="00946414"/>
    <w:rsid w:val="009576E7"/>
    <w:rsid w:val="00965C42"/>
    <w:rsid w:val="009C0DA8"/>
    <w:rsid w:val="00AA62FE"/>
    <w:rsid w:val="00AD012C"/>
    <w:rsid w:val="00AD708B"/>
    <w:rsid w:val="00BB014C"/>
    <w:rsid w:val="00C458DB"/>
    <w:rsid w:val="00C95346"/>
    <w:rsid w:val="00CD449C"/>
    <w:rsid w:val="00DB0BA2"/>
    <w:rsid w:val="00E445B4"/>
    <w:rsid w:val="00EB434B"/>
    <w:rsid w:val="00EF07F9"/>
    <w:rsid w:val="00F1697B"/>
    <w:rsid w:val="00F827B9"/>
    <w:rsid w:val="00FA4353"/>
    <w:rsid w:val="00FE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ADA90"/>
  <w15:chartTrackingRefBased/>
  <w15:docId w15:val="{A2845D04-210A-4346-99AD-266E112E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27B9"/>
    <w:pPr>
      <w:spacing w:line="480" w:lineRule="auto"/>
      <w:jc w:val="both"/>
    </w:pPr>
    <w:rPr>
      <w:rFonts w:ascii="Times New Roman" w:hAnsi="Times New Roman"/>
      <w:i/>
      <w:iCs/>
      <w:color w:val="000000" w:themeColor="text1"/>
      <w:sz w:val="20"/>
      <w:szCs w:val="18"/>
      <w:lang w:val="en-GB"/>
    </w:rPr>
  </w:style>
  <w:style w:type="paragraph" w:customStyle="1" w:styleId="legend">
    <w:name w:val="legend"/>
    <w:basedOn w:val="Normal"/>
    <w:qFormat/>
    <w:rsid w:val="00F827B9"/>
    <w:pPr>
      <w:spacing w:before="80"/>
      <w:jc w:val="both"/>
    </w:pPr>
    <w:rPr>
      <w:rFonts w:ascii="Times New Roman" w:hAnsi="Times New Roman" w:cs="Times New Roman (Body CS)"/>
      <w:i/>
      <w:iCs/>
      <w:color w:val="000000" w:themeColor="text1"/>
      <w:sz w:val="18"/>
      <w:szCs w:val="18"/>
      <w:lang w:val="en-GB"/>
    </w:rPr>
  </w:style>
  <w:style w:type="paragraph" w:customStyle="1" w:styleId="Table">
    <w:name w:val="Table"/>
    <w:basedOn w:val="CommentText"/>
    <w:qFormat/>
    <w:rsid w:val="00F827B9"/>
    <w:pPr>
      <w:jc w:val="both"/>
    </w:pPr>
    <w:rPr>
      <w:rFonts w:ascii="Times New Roman" w:hAnsi="Times New Roman"/>
      <w:sz w:val="18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7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7B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27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7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Longepierre</dc:creator>
  <cp:keywords/>
  <dc:description/>
  <cp:lastModifiedBy>Manon Longepierre</cp:lastModifiedBy>
  <cp:revision>4</cp:revision>
  <dcterms:created xsi:type="dcterms:W3CDTF">2021-07-13T12:50:00Z</dcterms:created>
  <dcterms:modified xsi:type="dcterms:W3CDTF">2021-07-13T13:59:00Z</dcterms:modified>
</cp:coreProperties>
</file>